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2B9" w:rsidRPr="004C6656" w:rsidRDefault="00CF72B9" w:rsidP="00CF72B9">
      <w:pPr>
        <w:rPr>
          <w:bCs/>
        </w:rPr>
      </w:pPr>
      <w:proofErr w:type="gramStart"/>
      <w:r w:rsidRPr="004C6656">
        <w:rPr>
          <w:b/>
        </w:rPr>
        <w:t>Appendix – Table 1.</w:t>
      </w:r>
      <w:proofErr w:type="gramEnd"/>
      <w:r w:rsidRPr="004C6656">
        <w:rPr>
          <w:b/>
        </w:rPr>
        <w:t xml:space="preserve"> </w:t>
      </w:r>
      <w:r w:rsidRPr="004C6656">
        <w:rPr>
          <w:bCs/>
        </w:rPr>
        <w:t>Characteristics of the pilot randomized controlled trial (RCT) study sample.</w:t>
      </w:r>
    </w:p>
    <w:tbl>
      <w:tblPr>
        <w:tblStyle w:val="TableGrid"/>
        <w:tblpPr w:leftFromText="180" w:rightFromText="180" w:vertAnchor="text" w:horzAnchor="margin" w:tblpX="-360" w:tblpY="8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26"/>
        <w:gridCol w:w="141"/>
        <w:gridCol w:w="2693"/>
        <w:gridCol w:w="3261"/>
        <w:gridCol w:w="3260"/>
        <w:gridCol w:w="3260"/>
      </w:tblGrid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top w:val="thinThickSmallGap" w:sz="2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b/>
              </w:rPr>
            </w:pPr>
          </w:p>
        </w:tc>
        <w:tc>
          <w:tcPr>
            <w:tcW w:w="3260" w:type="dxa"/>
            <w:tcBorders>
              <w:top w:val="thinThickSmallGap" w:sz="2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  <w:rPr>
                <w:b/>
              </w:rPr>
            </w:pPr>
            <w:r w:rsidRPr="004C6656">
              <w:rPr>
                <w:b/>
              </w:rPr>
              <w:t>Participating children (n=11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b/>
                <w:bCs/>
                <w:i/>
                <w:iCs/>
              </w:rPr>
            </w:pPr>
            <w:r w:rsidRPr="004C6656">
              <w:rPr>
                <w:b/>
                <w:bCs/>
                <w:i/>
                <w:iCs/>
              </w:rPr>
              <w:t>Sociodemographic characteristics &amp; food security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r w:rsidRPr="004C6656">
              <w:t>Household income [No (%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426" w:type="dxa"/>
            <w:vAlign w:val="center"/>
          </w:tcPr>
          <w:p w:rsidR="00CF72B9" w:rsidRPr="004C6656" w:rsidRDefault="00CF72B9" w:rsidP="00287385"/>
        </w:tc>
        <w:tc>
          <w:tcPr>
            <w:tcW w:w="6095" w:type="dxa"/>
            <w:gridSpan w:val="3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r w:rsidRPr="004C6656">
              <w:rPr>
                <w:i/>
              </w:rPr>
              <w:t xml:space="preserve">&lt;$50,00 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3 (27.3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426" w:type="dxa"/>
            <w:vAlign w:val="center"/>
          </w:tcPr>
          <w:p w:rsidR="00CF72B9" w:rsidRPr="004C6656" w:rsidRDefault="00CF72B9" w:rsidP="00287385"/>
        </w:tc>
        <w:tc>
          <w:tcPr>
            <w:tcW w:w="6095" w:type="dxa"/>
            <w:gridSpan w:val="3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r w:rsidRPr="004C6656">
              <w:rPr>
                <w:i/>
              </w:rPr>
              <w:t xml:space="preserve">$50,000-$79,999 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3 (27.3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426" w:type="dxa"/>
            <w:vAlign w:val="center"/>
          </w:tcPr>
          <w:p w:rsidR="00CF72B9" w:rsidRPr="004C6656" w:rsidRDefault="00CF72B9" w:rsidP="00287385"/>
        </w:tc>
        <w:tc>
          <w:tcPr>
            <w:tcW w:w="6095" w:type="dxa"/>
            <w:gridSpan w:val="3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r w:rsidRPr="004C6656">
              <w:rPr>
                <w:i/>
              </w:rPr>
              <w:sym w:font="Symbol" w:char="F0B3"/>
            </w:r>
            <w:r w:rsidRPr="004C6656">
              <w:rPr>
                <w:i/>
              </w:rPr>
              <w:t xml:space="preserve">$80,000 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2 (18.2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426" w:type="dxa"/>
            <w:vAlign w:val="center"/>
          </w:tcPr>
          <w:p w:rsidR="00CF72B9" w:rsidRPr="004C6656" w:rsidRDefault="00CF72B9" w:rsidP="00287385"/>
        </w:tc>
        <w:tc>
          <w:tcPr>
            <w:tcW w:w="6095" w:type="dxa"/>
            <w:gridSpan w:val="3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Missing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3 (27.3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  <w:r w:rsidRPr="004C6656">
              <w:rPr>
                <w:iCs/>
              </w:rPr>
              <w:t xml:space="preserve">Difficulty buying healthy food within the month </w:t>
            </w:r>
            <w:r w:rsidRPr="004C6656">
              <w:t>[No (%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426" w:type="dxa"/>
            <w:vAlign w:val="center"/>
          </w:tcPr>
          <w:p w:rsidR="00CF72B9" w:rsidRPr="004C6656" w:rsidRDefault="00CF72B9" w:rsidP="00287385">
            <w:pPr>
              <w:rPr>
                <w:b/>
                <w:bCs/>
                <w:i/>
                <w:iCs/>
              </w:rPr>
            </w:pPr>
          </w:p>
        </w:tc>
        <w:tc>
          <w:tcPr>
            <w:tcW w:w="6095" w:type="dxa"/>
            <w:gridSpan w:val="3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Never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5 (45.5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426" w:type="dxa"/>
            <w:vAlign w:val="center"/>
          </w:tcPr>
          <w:p w:rsidR="00CF72B9" w:rsidRPr="004C6656" w:rsidRDefault="00CF72B9" w:rsidP="00287385">
            <w:pPr>
              <w:rPr>
                <w:b/>
                <w:bCs/>
                <w:i/>
                <w:iCs/>
              </w:rPr>
            </w:pPr>
          </w:p>
        </w:tc>
        <w:tc>
          <w:tcPr>
            <w:tcW w:w="6095" w:type="dxa"/>
            <w:gridSpan w:val="3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Sometime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4 (36.4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426" w:type="dxa"/>
            <w:vAlign w:val="center"/>
          </w:tcPr>
          <w:p w:rsidR="00CF72B9" w:rsidRPr="004C6656" w:rsidRDefault="00CF72B9" w:rsidP="00287385">
            <w:pPr>
              <w:rPr>
                <w:b/>
                <w:bCs/>
                <w:i/>
                <w:iCs/>
              </w:rPr>
            </w:pPr>
          </w:p>
        </w:tc>
        <w:tc>
          <w:tcPr>
            <w:tcW w:w="6095" w:type="dxa"/>
            <w:gridSpan w:val="3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Often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1 (9.1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426" w:type="dxa"/>
            <w:vAlign w:val="center"/>
          </w:tcPr>
          <w:p w:rsidR="00CF72B9" w:rsidRPr="004C6656" w:rsidRDefault="00CF72B9" w:rsidP="00287385">
            <w:pPr>
              <w:rPr>
                <w:b/>
                <w:bCs/>
                <w:i/>
                <w:iCs/>
              </w:rPr>
            </w:pPr>
          </w:p>
        </w:tc>
        <w:tc>
          <w:tcPr>
            <w:tcW w:w="6095" w:type="dxa"/>
            <w:gridSpan w:val="3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Missing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1 (9.1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Cs/>
              </w:rPr>
              <w:t xml:space="preserve">Accessing food banks within the month </w:t>
            </w:r>
            <w:r w:rsidRPr="004C6656">
              <w:t>[No (%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426" w:type="dxa"/>
            <w:vAlign w:val="center"/>
          </w:tcPr>
          <w:p w:rsidR="00CF72B9" w:rsidRPr="004C6656" w:rsidRDefault="00CF72B9" w:rsidP="00287385">
            <w:pPr>
              <w:rPr>
                <w:b/>
                <w:bCs/>
                <w:i/>
                <w:iCs/>
              </w:rPr>
            </w:pPr>
          </w:p>
        </w:tc>
        <w:tc>
          <w:tcPr>
            <w:tcW w:w="6095" w:type="dxa"/>
            <w:gridSpan w:val="3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Never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7 (63.6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426" w:type="dxa"/>
            <w:vAlign w:val="center"/>
          </w:tcPr>
          <w:p w:rsidR="00CF72B9" w:rsidRPr="004C6656" w:rsidRDefault="00CF72B9" w:rsidP="00287385">
            <w:pPr>
              <w:rPr>
                <w:b/>
                <w:bCs/>
                <w:i/>
                <w:iCs/>
              </w:rPr>
            </w:pPr>
          </w:p>
        </w:tc>
        <w:tc>
          <w:tcPr>
            <w:tcW w:w="6095" w:type="dxa"/>
            <w:gridSpan w:val="3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Sometime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3 (27.3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426" w:type="dxa"/>
            <w:vAlign w:val="center"/>
          </w:tcPr>
          <w:p w:rsidR="00CF72B9" w:rsidRPr="004C6656" w:rsidRDefault="00CF72B9" w:rsidP="00287385">
            <w:pPr>
              <w:rPr>
                <w:b/>
                <w:bCs/>
                <w:i/>
                <w:iCs/>
              </w:rPr>
            </w:pPr>
          </w:p>
        </w:tc>
        <w:tc>
          <w:tcPr>
            <w:tcW w:w="6095" w:type="dxa"/>
            <w:gridSpan w:val="3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Often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0 (0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426" w:type="dxa"/>
            <w:vAlign w:val="center"/>
          </w:tcPr>
          <w:p w:rsidR="00CF72B9" w:rsidRPr="004C6656" w:rsidRDefault="00CF72B9" w:rsidP="00287385">
            <w:pPr>
              <w:rPr>
                <w:b/>
                <w:bCs/>
                <w:i/>
                <w:iCs/>
              </w:rPr>
            </w:pPr>
          </w:p>
        </w:tc>
        <w:tc>
          <w:tcPr>
            <w:tcW w:w="6095" w:type="dxa"/>
            <w:gridSpan w:val="3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Missing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1 (9.1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b/>
                <w:bCs/>
                <w:i/>
                <w:iCs/>
              </w:rPr>
            </w:pPr>
            <w:r w:rsidRPr="004C6656">
              <w:rPr>
                <w:b/>
                <w:bCs/>
                <w:i/>
                <w:iCs/>
              </w:rPr>
              <w:t>Nutrition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  <w:r w:rsidRPr="004C6656">
              <w:rPr>
                <w:iCs/>
              </w:rPr>
              <w:t xml:space="preserve">Ever breastfed </w:t>
            </w:r>
            <w:r w:rsidRPr="004C6656">
              <w:t>[No (%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567" w:type="dxa"/>
            <w:gridSpan w:val="2"/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</w:p>
        </w:tc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Ye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7 (63.6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567" w:type="dxa"/>
            <w:gridSpan w:val="2"/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</w:p>
        </w:tc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No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0 (0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567" w:type="dxa"/>
            <w:gridSpan w:val="2"/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</w:p>
        </w:tc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Missing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4 (36.4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  <w:r w:rsidRPr="004C6656">
              <w:rPr>
                <w:iCs/>
              </w:rPr>
              <w:t xml:space="preserve">At least 1 serving of fruit per day </w:t>
            </w:r>
            <w:r w:rsidRPr="004C6656">
              <w:t>[No (%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567" w:type="dxa"/>
            <w:gridSpan w:val="2"/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</w:p>
        </w:tc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Ye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8 (72.7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567" w:type="dxa"/>
            <w:gridSpan w:val="2"/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</w:p>
        </w:tc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No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2 (18.2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567" w:type="dxa"/>
            <w:gridSpan w:val="2"/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</w:p>
        </w:tc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Missing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1 (9.1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  <w:r w:rsidRPr="004C6656">
              <w:rPr>
                <w:iCs/>
              </w:rPr>
              <w:t xml:space="preserve">At least 1 serving of vegetables per day </w:t>
            </w:r>
            <w:r w:rsidRPr="004C6656">
              <w:t>[No (%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567" w:type="dxa"/>
            <w:gridSpan w:val="2"/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</w:p>
        </w:tc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Ye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6 (54.5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567" w:type="dxa"/>
            <w:gridSpan w:val="2"/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</w:p>
        </w:tc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No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2 (18.2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567" w:type="dxa"/>
            <w:gridSpan w:val="2"/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</w:p>
        </w:tc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Missing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3 (27.3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  <w:r w:rsidRPr="004C6656">
              <w:rPr>
                <w:iCs/>
              </w:rPr>
              <w:t xml:space="preserve">At least 1 meal in front of the TV per day </w:t>
            </w:r>
            <w:r w:rsidRPr="004C6656">
              <w:t>[No (%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567" w:type="dxa"/>
            <w:gridSpan w:val="2"/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</w:p>
        </w:tc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Ye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5 (45.5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567" w:type="dxa"/>
            <w:gridSpan w:val="2"/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</w:p>
        </w:tc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No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2 (18.2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567" w:type="dxa"/>
            <w:gridSpan w:val="2"/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</w:p>
        </w:tc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Missing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4 (36.4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  <w:r w:rsidRPr="004C6656">
              <w:rPr>
                <w:iCs/>
              </w:rPr>
              <w:t xml:space="preserve">Picky eating, per parents’ report </w:t>
            </w:r>
            <w:r w:rsidRPr="004C6656">
              <w:t>[No (%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567" w:type="dxa"/>
            <w:gridSpan w:val="2"/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</w:p>
        </w:tc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Ye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4 (36.4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567" w:type="dxa"/>
            <w:gridSpan w:val="2"/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</w:p>
        </w:tc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No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4 (36.4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567" w:type="dxa"/>
            <w:gridSpan w:val="2"/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</w:p>
        </w:tc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i/>
              </w:rPr>
              <w:t>Missing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3 (27.3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b/>
                <w:bCs/>
                <w:i/>
              </w:rPr>
            </w:pPr>
            <w:r w:rsidRPr="004C6656">
              <w:rPr>
                <w:b/>
                <w:bCs/>
                <w:i/>
              </w:rPr>
              <w:t>Sleep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b/>
                <w:bCs/>
                <w:iCs/>
              </w:rPr>
            </w:pPr>
            <w:r w:rsidRPr="004C6656">
              <w:rPr>
                <w:iCs/>
              </w:rPr>
              <w:t>Weekday sleep, hours per night (median, standard deviation)</w:t>
            </w:r>
            <w:r w:rsidRPr="004C6656">
              <w:rPr>
                <w:iCs/>
                <w:vertAlign w:val="superscript"/>
              </w:rPr>
              <w:t>2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10.38 (9.75,12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r w:rsidRPr="004C6656">
              <w:rPr>
                <w:b/>
                <w:bCs/>
                <w:i/>
              </w:rPr>
              <w:t>Child temperament and family psychosocial health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r w:rsidRPr="004C6656">
              <w:t xml:space="preserve">Child temperament score, out of 7 </w:t>
            </w:r>
            <w:r w:rsidRPr="004C6656">
              <w:rPr>
                <w:iCs/>
              </w:rPr>
              <w:t>[median (range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  <w:rPr>
                <w:i/>
              </w:rPr>
            </w:pPr>
            <w:r w:rsidRPr="004C6656">
              <w:rPr>
                <w:i/>
              </w:rPr>
              <w:t>Surgency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4.5 (4.17,5.50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  <w:rPr>
                <w:i/>
              </w:rPr>
            </w:pPr>
            <w:r w:rsidRPr="004C6656">
              <w:rPr>
                <w:i/>
              </w:rPr>
              <w:t>Negative Affect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4.17 (2.82,5.67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  <w:rPr>
                <w:i/>
              </w:rPr>
            </w:pPr>
            <w:r w:rsidRPr="004C6656">
              <w:rPr>
                <w:i/>
              </w:rPr>
              <w:t>Effortful Control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5.67 (3.25,6.58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Cs/>
                <w:highlight w:val="yellow"/>
              </w:rPr>
            </w:pPr>
            <w:r w:rsidRPr="004C6656">
              <w:rPr>
                <w:iCs/>
              </w:rPr>
              <w:t>Parent mental health, as measured using DASS-21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612"/>
              <w:rPr>
                <w:i/>
                <w:highlight w:val="yellow"/>
              </w:rPr>
            </w:pPr>
            <w:r w:rsidRPr="004C6656">
              <w:rPr>
                <w:i/>
              </w:rPr>
              <w:t xml:space="preserve">Stress </w:t>
            </w:r>
            <w:r w:rsidRPr="004C6656">
              <w:t>[No (%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882"/>
              <w:rPr>
                <w:i/>
              </w:rPr>
            </w:pPr>
            <w:r w:rsidRPr="004C6656">
              <w:rPr>
                <w:i/>
              </w:rPr>
              <w:t>Normal/mild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9 (81.8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882"/>
              <w:rPr>
                <w:i/>
              </w:rPr>
            </w:pPr>
            <w:r w:rsidRPr="004C6656">
              <w:rPr>
                <w:i/>
              </w:rPr>
              <w:lastRenderedPageBreak/>
              <w:t>Moderate/Severe/Extremely severe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2 (18.2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612"/>
              <w:rPr>
                <w:i/>
              </w:rPr>
            </w:pPr>
            <w:r w:rsidRPr="004C6656">
              <w:rPr>
                <w:i/>
              </w:rPr>
              <w:t xml:space="preserve">Anxiety </w:t>
            </w:r>
            <w:r w:rsidRPr="004C6656">
              <w:t>[No (%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882"/>
              <w:rPr>
                <w:i/>
              </w:rPr>
            </w:pPr>
            <w:r w:rsidRPr="004C6656">
              <w:rPr>
                <w:i/>
              </w:rPr>
              <w:t>Normal/mild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7 (63.6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882"/>
              <w:rPr>
                <w:i/>
              </w:rPr>
            </w:pPr>
            <w:r w:rsidRPr="004C6656">
              <w:rPr>
                <w:i/>
              </w:rPr>
              <w:t>Moderate/Severe/Extremely severe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4 (36.4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612"/>
              <w:rPr>
                <w:i/>
              </w:rPr>
            </w:pPr>
            <w:r w:rsidRPr="004C6656">
              <w:rPr>
                <w:i/>
              </w:rPr>
              <w:t xml:space="preserve">Depression </w:t>
            </w:r>
            <w:r w:rsidRPr="004C6656">
              <w:t>[No (%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882"/>
              <w:rPr>
                <w:i/>
              </w:rPr>
            </w:pPr>
            <w:r w:rsidRPr="004C6656">
              <w:rPr>
                <w:i/>
              </w:rPr>
              <w:t>Normal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7 (63.6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882"/>
              <w:rPr>
                <w:i/>
              </w:rPr>
            </w:pPr>
            <w:r w:rsidRPr="004C6656">
              <w:rPr>
                <w:i/>
              </w:rPr>
              <w:t>Moderate/Severe/Extremely severe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4 (36.4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Cs/>
              </w:rPr>
            </w:pPr>
            <w:r w:rsidRPr="004C6656">
              <w:rPr>
                <w:iCs/>
              </w:rPr>
              <w:t>Parenting stress, as measured using PSI-4 SF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612"/>
              <w:rPr>
                <w:i/>
              </w:rPr>
            </w:pPr>
            <w:r w:rsidRPr="004C6656">
              <w:rPr>
                <w:i/>
              </w:rPr>
              <w:t>Parental Distres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882"/>
              <w:rPr>
                <w:i/>
              </w:rPr>
            </w:pPr>
            <w:r w:rsidRPr="004C6656">
              <w:rPr>
                <w:i/>
              </w:rPr>
              <w:t>Typical/high (&lt;90</w:t>
            </w:r>
            <w:r w:rsidRPr="004C6656">
              <w:rPr>
                <w:i/>
                <w:vertAlign w:val="superscript"/>
              </w:rPr>
              <w:t>th</w:t>
            </w:r>
            <w:r w:rsidRPr="004C6656">
              <w:rPr>
                <w:i/>
              </w:rPr>
              <w:t xml:space="preserve"> percentile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8 (72.7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882"/>
              <w:rPr>
                <w:i/>
              </w:rPr>
            </w:pPr>
            <w:r w:rsidRPr="004C6656">
              <w:rPr>
                <w:i/>
              </w:rPr>
              <w:t>Clinically Significant (&gt;90</w:t>
            </w:r>
            <w:r w:rsidRPr="004C6656">
              <w:rPr>
                <w:i/>
                <w:vertAlign w:val="superscript"/>
              </w:rPr>
              <w:t>th</w:t>
            </w:r>
            <w:r w:rsidRPr="004C6656">
              <w:rPr>
                <w:i/>
              </w:rPr>
              <w:t xml:space="preserve"> percentile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3 (27.3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left="612"/>
              <w:rPr>
                <w:i/>
              </w:rPr>
            </w:pPr>
            <w:r w:rsidRPr="004C6656">
              <w:rPr>
                <w:i/>
              </w:rPr>
              <w:t>Parent-Child Dysfunctional Interaction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left="612" w:firstLine="270"/>
              <w:rPr>
                <w:i/>
              </w:rPr>
            </w:pPr>
            <w:r w:rsidRPr="004C6656">
              <w:rPr>
                <w:i/>
              </w:rPr>
              <w:t>Typical/high (&lt;90</w:t>
            </w:r>
            <w:r w:rsidRPr="004C6656">
              <w:rPr>
                <w:i/>
                <w:vertAlign w:val="superscript"/>
              </w:rPr>
              <w:t>th</w:t>
            </w:r>
            <w:r w:rsidRPr="004C6656">
              <w:rPr>
                <w:i/>
              </w:rPr>
              <w:t xml:space="preserve"> percentile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10 (90.9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left="612" w:firstLine="270"/>
              <w:rPr>
                <w:i/>
              </w:rPr>
            </w:pPr>
            <w:r w:rsidRPr="004C6656">
              <w:rPr>
                <w:i/>
              </w:rPr>
              <w:t>Clinically Significant (&gt;90</w:t>
            </w:r>
            <w:r w:rsidRPr="004C6656">
              <w:rPr>
                <w:i/>
                <w:vertAlign w:val="superscript"/>
              </w:rPr>
              <w:t>th</w:t>
            </w:r>
            <w:r w:rsidRPr="004C6656">
              <w:rPr>
                <w:i/>
              </w:rPr>
              <w:t xml:space="preserve"> percentile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1 (9.1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612"/>
              <w:rPr>
                <w:i/>
              </w:rPr>
            </w:pPr>
            <w:r w:rsidRPr="004C6656">
              <w:rPr>
                <w:i/>
              </w:rPr>
              <w:t>Difficult Child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882"/>
              <w:rPr>
                <w:i/>
              </w:rPr>
            </w:pPr>
            <w:r w:rsidRPr="004C6656">
              <w:rPr>
                <w:i/>
              </w:rPr>
              <w:t>Typical/high (&lt;90</w:t>
            </w:r>
            <w:r w:rsidRPr="004C6656">
              <w:rPr>
                <w:i/>
                <w:vertAlign w:val="superscript"/>
              </w:rPr>
              <w:t>th</w:t>
            </w:r>
            <w:r w:rsidRPr="004C6656">
              <w:rPr>
                <w:i/>
              </w:rPr>
              <w:t xml:space="preserve"> percentile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11 (100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882"/>
              <w:rPr>
                <w:i/>
              </w:rPr>
            </w:pPr>
            <w:r w:rsidRPr="004C6656">
              <w:rPr>
                <w:i/>
              </w:rPr>
              <w:t>Clinically Significant (&gt;90</w:t>
            </w:r>
            <w:r w:rsidRPr="004C6656">
              <w:rPr>
                <w:i/>
                <w:vertAlign w:val="superscript"/>
              </w:rPr>
              <w:t>th</w:t>
            </w:r>
            <w:r w:rsidRPr="004C6656">
              <w:rPr>
                <w:i/>
              </w:rPr>
              <w:t xml:space="preserve"> percentile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0 (0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612"/>
              <w:rPr>
                <w:i/>
              </w:rPr>
            </w:pPr>
            <w:r w:rsidRPr="004C6656">
              <w:rPr>
                <w:i/>
              </w:rPr>
              <w:t>Total Stres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882"/>
              <w:rPr>
                <w:i/>
              </w:rPr>
            </w:pPr>
            <w:r w:rsidRPr="004C6656">
              <w:rPr>
                <w:i/>
              </w:rPr>
              <w:t>Typical/high (&lt;90</w:t>
            </w:r>
            <w:r w:rsidRPr="004C6656">
              <w:rPr>
                <w:i/>
                <w:vertAlign w:val="superscript"/>
              </w:rPr>
              <w:t>th</w:t>
            </w:r>
            <w:r w:rsidRPr="004C6656">
              <w:rPr>
                <w:i/>
              </w:rPr>
              <w:t xml:space="preserve"> percentile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10 (90.9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882"/>
              <w:rPr>
                <w:i/>
              </w:rPr>
            </w:pPr>
            <w:r w:rsidRPr="004C6656">
              <w:rPr>
                <w:i/>
              </w:rPr>
              <w:t>Clinically Significant (&gt;90</w:t>
            </w:r>
            <w:r w:rsidRPr="004C6656">
              <w:rPr>
                <w:i/>
                <w:vertAlign w:val="superscript"/>
              </w:rPr>
              <w:t>th</w:t>
            </w:r>
            <w:r w:rsidRPr="004C6656">
              <w:rPr>
                <w:i/>
              </w:rPr>
              <w:t xml:space="preserve"> percentile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1 (9.1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r w:rsidRPr="004C6656">
              <w:t>Child Mental Health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  <w:rPr>
                <w:i/>
              </w:rPr>
            </w:pPr>
            <w:r w:rsidRPr="004C6656">
              <w:rPr>
                <w:i/>
              </w:rPr>
              <w:t>SDQ Total Score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702"/>
              <w:rPr>
                <w:i/>
              </w:rPr>
            </w:pPr>
            <w:r w:rsidRPr="004C6656">
              <w:rPr>
                <w:i/>
              </w:rPr>
              <w:t>Normal/Borderline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Del="00567A39" w:rsidRDefault="00CF72B9" w:rsidP="00287385">
            <w:pPr>
              <w:jc w:val="center"/>
            </w:pPr>
            <w:r w:rsidRPr="004C6656">
              <w:t>2 (18.2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702"/>
              <w:rPr>
                <w:i/>
              </w:rPr>
            </w:pPr>
            <w:r w:rsidRPr="004C6656">
              <w:rPr>
                <w:i/>
              </w:rPr>
              <w:t>Abnormal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Del="00567A39" w:rsidRDefault="00CF72B9" w:rsidP="00287385">
            <w:pPr>
              <w:jc w:val="center"/>
            </w:pPr>
            <w:r w:rsidRPr="004C6656">
              <w:t>5 (45.5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702"/>
              <w:rPr>
                <w:i/>
              </w:rPr>
            </w:pPr>
            <w:r w:rsidRPr="004C6656">
              <w:rPr>
                <w:i/>
              </w:rPr>
              <w:t>Missing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4 (36.4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r w:rsidRPr="004C6656">
              <w:t>Parenting scale, out of 7 [median (range)]</w:t>
            </w:r>
            <w:r w:rsidRPr="004C6656">
              <w:rPr>
                <w:vertAlign w:val="superscript"/>
              </w:rPr>
              <w:t>1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  <w:rPr>
                <w:i/>
              </w:rPr>
            </w:pPr>
            <w:r w:rsidRPr="004C6656">
              <w:rPr>
                <w:i/>
              </w:rPr>
              <w:t>Laxnes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3.27 (1.73,5.09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  <w:rPr>
                <w:i/>
              </w:rPr>
            </w:pPr>
            <w:r w:rsidRPr="004C6656">
              <w:rPr>
                <w:i/>
              </w:rPr>
              <w:t>Over-reactivity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2.39 (1.56,4.67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  <w:rPr>
                <w:i/>
              </w:rPr>
            </w:pPr>
            <w:r w:rsidRPr="004C6656">
              <w:rPr>
                <w:i/>
              </w:rPr>
              <w:t>Hostility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4.29 (3.43,6.00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rPr>
                <w:i/>
              </w:rPr>
            </w:pPr>
            <w:r w:rsidRPr="004C6656">
              <w:rPr>
                <w:b/>
                <w:bCs/>
                <w:i/>
                <w:iCs/>
              </w:rPr>
              <w:t>Physical measurement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  <w:rPr>
                <w:b/>
                <w:bCs/>
                <w:i/>
                <w:iCs/>
              </w:rPr>
            </w:pPr>
            <w:r w:rsidRPr="004C6656">
              <w:t xml:space="preserve">Blood </w:t>
            </w:r>
            <w:r w:rsidRPr="004C6656">
              <w:rPr>
                <w:color w:val="000000" w:themeColor="text1"/>
              </w:rPr>
              <w:t xml:space="preserve">pressure percentile </w:t>
            </w:r>
            <w:r w:rsidRPr="004C6656">
              <w:rPr>
                <w:iCs/>
              </w:rPr>
              <w:t>[median (range)]</w:t>
            </w:r>
            <w:r w:rsidRPr="004C6656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  <w:rPr>
                <w:i/>
                <w:iCs/>
              </w:rPr>
            </w:pPr>
            <w:r w:rsidRPr="004C6656">
              <w:rPr>
                <w:i/>
                <w:iCs/>
              </w:rPr>
              <w:t>Systolic</w:t>
            </w:r>
          </w:p>
        </w:tc>
        <w:tc>
          <w:tcPr>
            <w:tcW w:w="3260" w:type="dxa"/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30.5 (6,80)</w:t>
            </w:r>
          </w:p>
        </w:tc>
      </w:tr>
      <w:tr w:rsidR="00CF72B9" w:rsidRPr="004C6656" w:rsidTr="00287385">
        <w:trPr>
          <w:gridAfter w:val="1"/>
          <w:wAfter w:w="3260" w:type="dxa"/>
        </w:trPr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  <w:rPr>
                <w:i/>
                <w:iCs/>
              </w:rPr>
            </w:pPr>
            <w:r w:rsidRPr="004C6656">
              <w:rPr>
                <w:i/>
                <w:iCs/>
              </w:rPr>
              <w:t>Diastolic</w:t>
            </w:r>
          </w:p>
        </w:tc>
        <w:tc>
          <w:tcPr>
            <w:tcW w:w="3260" w:type="dxa"/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67 (27,88)</w:t>
            </w:r>
          </w:p>
        </w:tc>
      </w:tr>
      <w:tr w:rsidR="00CF72B9" w:rsidRPr="004C6656" w:rsidTr="00287385"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</w:pPr>
            <w:r w:rsidRPr="004C6656">
              <w:rPr>
                <w:b/>
                <w:bCs/>
                <w:i/>
                <w:iCs/>
              </w:rPr>
              <w:t>Biochemical measurement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  <w:rPr>
                <w:i/>
              </w:rPr>
            </w:pPr>
          </w:p>
        </w:tc>
        <w:tc>
          <w:tcPr>
            <w:tcW w:w="3260" w:type="dxa"/>
            <w:vAlign w:val="center"/>
          </w:tcPr>
          <w:p w:rsidR="00CF72B9" w:rsidRPr="004C6656" w:rsidRDefault="00CF72B9" w:rsidP="00287385"/>
        </w:tc>
      </w:tr>
      <w:tr w:rsidR="00CF72B9" w:rsidRPr="004C6656" w:rsidTr="00287385"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  <w:rPr>
                <w:b/>
                <w:bCs/>
                <w:i/>
                <w:iCs/>
              </w:rPr>
            </w:pPr>
            <w:r w:rsidRPr="004C6656">
              <w:t>Total Cholesterol, mmol/L [median (range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  <w:rPr>
                <w:i/>
              </w:rPr>
            </w:pPr>
            <w:r w:rsidRPr="004C6656">
              <w:t>3.93 (2.87,6.24)</w:t>
            </w:r>
          </w:p>
        </w:tc>
        <w:tc>
          <w:tcPr>
            <w:tcW w:w="3260" w:type="dxa"/>
            <w:vAlign w:val="center"/>
          </w:tcPr>
          <w:p w:rsidR="00CF72B9" w:rsidRPr="004C6656" w:rsidRDefault="00CF72B9" w:rsidP="00287385"/>
        </w:tc>
      </w:tr>
      <w:tr w:rsidR="00CF72B9" w:rsidRPr="004C6656" w:rsidTr="00287385"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</w:pPr>
            <w:r w:rsidRPr="004C6656">
              <w:t>Triglycerides, mmol/L [median (range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1.0 (0.38,3.71)</w:t>
            </w:r>
          </w:p>
        </w:tc>
        <w:tc>
          <w:tcPr>
            <w:tcW w:w="3260" w:type="dxa"/>
            <w:vAlign w:val="center"/>
          </w:tcPr>
          <w:p w:rsidR="00CF72B9" w:rsidRPr="004C6656" w:rsidRDefault="00CF72B9" w:rsidP="00287385"/>
        </w:tc>
      </w:tr>
      <w:tr w:rsidR="00CF72B9" w:rsidRPr="004C6656" w:rsidTr="00287385"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</w:pPr>
            <w:r w:rsidRPr="004C6656">
              <w:t>HDL, mmol/L [median (range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1.08 (0.71,1.37)</w:t>
            </w:r>
          </w:p>
        </w:tc>
        <w:tc>
          <w:tcPr>
            <w:tcW w:w="3260" w:type="dxa"/>
            <w:vAlign w:val="center"/>
          </w:tcPr>
          <w:p w:rsidR="00CF72B9" w:rsidRPr="004C6656" w:rsidRDefault="00CF72B9" w:rsidP="00287385"/>
        </w:tc>
      </w:tr>
      <w:tr w:rsidR="00CF72B9" w:rsidRPr="004C6656" w:rsidTr="00287385"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</w:pPr>
            <w:r w:rsidRPr="004C6656">
              <w:t>LDL, mmol/L [median (range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2.45 (1.49,3.65)</w:t>
            </w:r>
          </w:p>
        </w:tc>
        <w:tc>
          <w:tcPr>
            <w:tcW w:w="3260" w:type="dxa"/>
            <w:vAlign w:val="center"/>
          </w:tcPr>
          <w:p w:rsidR="00CF72B9" w:rsidRPr="004C6656" w:rsidRDefault="00CF72B9" w:rsidP="00287385"/>
        </w:tc>
      </w:tr>
      <w:tr w:rsidR="00CF72B9" w:rsidRPr="004C6656" w:rsidTr="00287385"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</w:pPr>
            <w:r w:rsidRPr="004C6656">
              <w:t>Fasting glucose, mmol/L [median (range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4.9 (4.4,5.6)</w:t>
            </w:r>
          </w:p>
        </w:tc>
        <w:tc>
          <w:tcPr>
            <w:tcW w:w="3260" w:type="dxa"/>
            <w:vAlign w:val="center"/>
          </w:tcPr>
          <w:p w:rsidR="00CF72B9" w:rsidRPr="004C6656" w:rsidRDefault="00CF72B9" w:rsidP="00287385"/>
        </w:tc>
      </w:tr>
      <w:tr w:rsidR="00CF72B9" w:rsidRPr="004C6656" w:rsidTr="00287385"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</w:pPr>
            <w:r w:rsidRPr="004C6656">
              <w:t>Hemoglobin A1C, % [median (range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5.0 (4.1,5.2)</w:t>
            </w:r>
          </w:p>
        </w:tc>
        <w:tc>
          <w:tcPr>
            <w:tcW w:w="3260" w:type="dxa"/>
            <w:vAlign w:val="center"/>
          </w:tcPr>
          <w:p w:rsidR="00CF72B9" w:rsidRPr="004C6656" w:rsidRDefault="00CF72B9" w:rsidP="00287385"/>
        </w:tc>
      </w:tr>
      <w:tr w:rsidR="00CF72B9" w:rsidRPr="004C6656" w:rsidTr="00287385"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</w:pPr>
            <w:r w:rsidRPr="004C6656">
              <w:t>CRP, mg/L [median (range)]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vAlign w:val="center"/>
          </w:tcPr>
          <w:p w:rsidR="00CF72B9" w:rsidRPr="004C6656" w:rsidRDefault="00CF72B9" w:rsidP="00287385">
            <w:pPr>
              <w:jc w:val="center"/>
            </w:pPr>
            <w:r w:rsidRPr="004C6656">
              <w:t>2.3 (0.3,94.3)</w:t>
            </w:r>
          </w:p>
        </w:tc>
        <w:tc>
          <w:tcPr>
            <w:tcW w:w="3260" w:type="dxa"/>
            <w:vAlign w:val="center"/>
          </w:tcPr>
          <w:p w:rsidR="00CF72B9" w:rsidRPr="004C6656" w:rsidRDefault="00CF72B9" w:rsidP="00287385"/>
        </w:tc>
      </w:tr>
      <w:tr w:rsidR="00CF72B9" w:rsidRPr="004C6656" w:rsidTr="00287385"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</w:pPr>
            <w:r w:rsidRPr="004C6656">
              <w:t>Ferritin, ug/L [median (range)]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:rsidR="00CF72B9" w:rsidRPr="004C6656" w:rsidRDefault="00CF72B9" w:rsidP="00287385">
            <w:pPr>
              <w:jc w:val="center"/>
            </w:pPr>
            <w:r w:rsidRPr="004C6656">
              <w:t>31.6 (3.2,70.5)</w:t>
            </w:r>
          </w:p>
        </w:tc>
        <w:tc>
          <w:tcPr>
            <w:tcW w:w="3260" w:type="dxa"/>
            <w:vAlign w:val="center"/>
          </w:tcPr>
          <w:p w:rsidR="00CF72B9" w:rsidRPr="004C6656" w:rsidRDefault="00CF72B9" w:rsidP="00287385"/>
        </w:tc>
      </w:tr>
      <w:tr w:rsidR="00CF72B9" w:rsidRPr="004C6656" w:rsidTr="00287385"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:rsidR="00CF72B9" w:rsidRPr="004C6656" w:rsidRDefault="00CF72B9" w:rsidP="00287385">
            <w:pPr>
              <w:ind w:firstLine="342"/>
            </w:pPr>
            <w:r w:rsidRPr="004C6656">
              <w:t>Hemoglobin, g/L [median (range)]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:rsidR="00CF72B9" w:rsidRPr="004C6656" w:rsidRDefault="00CF72B9" w:rsidP="00287385">
            <w:pPr>
              <w:jc w:val="center"/>
            </w:pPr>
            <w:r w:rsidRPr="004C6656">
              <w:t>116 (92,136)</w:t>
            </w:r>
          </w:p>
        </w:tc>
        <w:tc>
          <w:tcPr>
            <w:tcW w:w="3260" w:type="dxa"/>
            <w:vAlign w:val="center"/>
          </w:tcPr>
          <w:p w:rsidR="00CF72B9" w:rsidRPr="004C6656" w:rsidRDefault="00CF72B9" w:rsidP="00287385"/>
        </w:tc>
      </w:tr>
      <w:tr w:rsidR="00CF72B9" w:rsidRPr="004C6656" w:rsidTr="00287385">
        <w:trPr>
          <w:gridAfter w:val="3"/>
          <w:wAfter w:w="9781" w:type="dxa"/>
        </w:trPr>
        <w:tc>
          <w:tcPr>
            <w:tcW w:w="3260" w:type="dxa"/>
            <w:gridSpan w:val="3"/>
            <w:vAlign w:val="center"/>
          </w:tcPr>
          <w:p w:rsidR="00CF72B9" w:rsidRPr="004C6656" w:rsidRDefault="00CF72B9" w:rsidP="00287385"/>
        </w:tc>
      </w:tr>
    </w:tbl>
    <w:p w:rsidR="00CF72B9" w:rsidRPr="004C6656" w:rsidRDefault="00CF72B9" w:rsidP="00CF72B9">
      <w:pPr>
        <w:rPr>
          <w:b/>
        </w:rPr>
      </w:pPr>
    </w:p>
    <w:p w:rsidR="00CF72B9" w:rsidRPr="004C6656" w:rsidRDefault="00CF72B9" w:rsidP="00CF72B9">
      <w:pPr>
        <w:rPr>
          <w:bCs/>
        </w:rPr>
      </w:pPr>
      <w:r w:rsidRPr="004C6656">
        <w:rPr>
          <w:bCs/>
          <w:vertAlign w:val="superscript"/>
        </w:rPr>
        <w:t>1</w:t>
      </w:r>
      <w:r w:rsidRPr="004C6656">
        <w:rPr>
          <w:bCs/>
        </w:rPr>
        <w:t xml:space="preserve"> N=10</w:t>
      </w:r>
    </w:p>
    <w:p w:rsidR="00CF72B9" w:rsidRPr="004C6656" w:rsidRDefault="00CF72B9" w:rsidP="00CF72B9">
      <w:pPr>
        <w:rPr>
          <w:bCs/>
        </w:rPr>
      </w:pPr>
      <w:r w:rsidRPr="004C6656">
        <w:rPr>
          <w:bCs/>
          <w:vertAlign w:val="superscript"/>
        </w:rPr>
        <w:t>2</w:t>
      </w:r>
      <w:r w:rsidRPr="004C6656">
        <w:rPr>
          <w:bCs/>
        </w:rPr>
        <w:t xml:space="preserve"> N=8</w:t>
      </w:r>
    </w:p>
    <w:sectPr w:rsidR="00CF72B9" w:rsidRPr="004C6656" w:rsidSect="00A334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6535AB"/>
    <w:multiLevelType w:val="hybridMultilevel"/>
    <w:tmpl w:val="A72A66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 w:grammar="clean"/>
  <w:defaultTabStop w:val="720"/>
  <w:characterSpacingControl w:val="doNotCompress"/>
  <w:compat/>
  <w:rsids>
    <w:rsidRoot w:val="00CF72B9"/>
    <w:rsid w:val="00051D90"/>
    <w:rsid w:val="000739B8"/>
    <w:rsid w:val="000E08F0"/>
    <w:rsid w:val="00135D52"/>
    <w:rsid w:val="00146D27"/>
    <w:rsid w:val="00216386"/>
    <w:rsid w:val="002214EE"/>
    <w:rsid w:val="00294CC8"/>
    <w:rsid w:val="002A71DF"/>
    <w:rsid w:val="002C06DC"/>
    <w:rsid w:val="002E5070"/>
    <w:rsid w:val="003035F2"/>
    <w:rsid w:val="00327C2D"/>
    <w:rsid w:val="00374C13"/>
    <w:rsid w:val="004663BC"/>
    <w:rsid w:val="00553117"/>
    <w:rsid w:val="00615AA2"/>
    <w:rsid w:val="00646F1B"/>
    <w:rsid w:val="00681961"/>
    <w:rsid w:val="00753725"/>
    <w:rsid w:val="00851BB8"/>
    <w:rsid w:val="00863139"/>
    <w:rsid w:val="008841C2"/>
    <w:rsid w:val="008F438A"/>
    <w:rsid w:val="00A33412"/>
    <w:rsid w:val="00A611F0"/>
    <w:rsid w:val="00A97BF6"/>
    <w:rsid w:val="00CB60C4"/>
    <w:rsid w:val="00CF72B9"/>
    <w:rsid w:val="00E07698"/>
    <w:rsid w:val="00F001C7"/>
    <w:rsid w:val="00F737B9"/>
    <w:rsid w:val="00FE1E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2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72B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F72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CF72B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Kinlin</dc:creator>
  <cp:lastModifiedBy>xml</cp:lastModifiedBy>
  <cp:revision>2</cp:revision>
  <dcterms:created xsi:type="dcterms:W3CDTF">2022-08-29T04:12:00Z</dcterms:created>
  <dcterms:modified xsi:type="dcterms:W3CDTF">2022-08-29T04:12:00Z</dcterms:modified>
</cp:coreProperties>
</file>